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2FB78" w14:textId="20198145" w:rsidR="00774A65" w:rsidRPr="00940364" w:rsidRDefault="00940364" w:rsidP="00114FA3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40364">
        <w:rPr>
          <w:rFonts w:ascii="Times New Roman" w:hAnsi="Times New Roman" w:cs="Times New Roman"/>
          <w:b/>
          <w:bCs/>
          <w:sz w:val="28"/>
          <w:szCs w:val="28"/>
          <w:lang w:val="en-US"/>
        </w:rPr>
        <w:t>Multimedia Appendix</w:t>
      </w:r>
      <w:r w:rsidR="00AA73A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2.</w:t>
      </w:r>
      <w:r w:rsidR="00AA73AF" w:rsidRPr="00AA73AF">
        <w:rPr>
          <w:rFonts w:ascii="Times New Roman" w:hAnsi="Times New Roman" w:cs="Times New Roman"/>
          <w:sz w:val="28"/>
          <w:szCs w:val="28"/>
          <w:lang w:val="en-US"/>
        </w:rPr>
        <w:t xml:space="preserve"> Supporting data.</w:t>
      </w:r>
    </w:p>
    <w:p w14:paraId="5459AE0B" w14:textId="77777777" w:rsidR="00940364" w:rsidRDefault="00940364" w:rsidP="00114FA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A70BF9" w14:textId="77777777" w:rsidR="00114FA3" w:rsidRPr="00940364" w:rsidRDefault="00114FA3" w:rsidP="00114FA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F41A33" w14:textId="77237B7F" w:rsidR="00940364" w:rsidRPr="00940364" w:rsidRDefault="00AA73AF" w:rsidP="00940364">
      <w:pPr>
        <w:spacing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40364" w:rsidRPr="009403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40364" w:rsidRPr="00AA73AF">
        <w:rPr>
          <w:rFonts w:ascii="Times New Roman" w:hAnsi="Times New Roman" w:cs="Times New Roman"/>
          <w:sz w:val="24"/>
          <w:szCs w:val="24"/>
          <w:lang w:val="en-US"/>
        </w:rPr>
        <w:t>Distribution of included publication by year.</w:t>
      </w:r>
      <w:r w:rsidR="00940364" w:rsidRPr="009403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268"/>
      </w:tblGrid>
      <w:tr w:rsidR="00940364" w:rsidRPr="00940364" w14:paraId="47D379B9" w14:textId="77777777" w:rsidTr="001A3EAF">
        <w:tc>
          <w:tcPr>
            <w:tcW w:w="1271" w:type="dxa"/>
            <w:shd w:val="clear" w:color="auto" w:fill="D9D9D9" w:themeFill="background1" w:themeFillShade="D9"/>
          </w:tcPr>
          <w:p w14:paraId="026E346B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Yea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8DD9615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Distribution</w:t>
            </w:r>
          </w:p>
        </w:tc>
      </w:tr>
      <w:tr w:rsidR="00940364" w:rsidRPr="00940364" w14:paraId="1AC5C13E" w14:textId="77777777" w:rsidTr="001A3EAF">
        <w:tc>
          <w:tcPr>
            <w:tcW w:w="1271" w:type="dxa"/>
          </w:tcPr>
          <w:p w14:paraId="16F193BD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17</w:t>
            </w:r>
          </w:p>
        </w:tc>
        <w:tc>
          <w:tcPr>
            <w:tcW w:w="2268" w:type="dxa"/>
          </w:tcPr>
          <w:p w14:paraId="4CBD71DB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</w:t>
            </w:r>
          </w:p>
        </w:tc>
      </w:tr>
      <w:tr w:rsidR="00940364" w:rsidRPr="00940364" w14:paraId="1D587D85" w14:textId="77777777" w:rsidTr="001A3EAF">
        <w:tc>
          <w:tcPr>
            <w:tcW w:w="1271" w:type="dxa"/>
          </w:tcPr>
          <w:p w14:paraId="2F932378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18</w:t>
            </w:r>
          </w:p>
        </w:tc>
        <w:tc>
          <w:tcPr>
            <w:tcW w:w="2268" w:type="dxa"/>
          </w:tcPr>
          <w:p w14:paraId="3AC4720F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</w:t>
            </w:r>
          </w:p>
        </w:tc>
      </w:tr>
      <w:tr w:rsidR="00940364" w:rsidRPr="00940364" w14:paraId="3F837C6F" w14:textId="77777777" w:rsidTr="001A3EAF">
        <w:tc>
          <w:tcPr>
            <w:tcW w:w="1271" w:type="dxa"/>
          </w:tcPr>
          <w:p w14:paraId="66D42983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19</w:t>
            </w:r>
          </w:p>
        </w:tc>
        <w:tc>
          <w:tcPr>
            <w:tcW w:w="2268" w:type="dxa"/>
          </w:tcPr>
          <w:p w14:paraId="74496A64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</w:t>
            </w:r>
          </w:p>
        </w:tc>
      </w:tr>
      <w:tr w:rsidR="00940364" w:rsidRPr="00940364" w14:paraId="0A9E9879" w14:textId="77777777" w:rsidTr="001A3EAF">
        <w:tc>
          <w:tcPr>
            <w:tcW w:w="1271" w:type="dxa"/>
          </w:tcPr>
          <w:p w14:paraId="32497CC6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20</w:t>
            </w:r>
          </w:p>
        </w:tc>
        <w:tc>
          <w:tcPr>
            <w:tcW w:w="2268" w:type="dxa"/>
          </w:tcPr>
          <w:p w14:paraId="48449896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</w:t>
            </w:r>
          </w:p>
        </w:tc>
      </w:tr>
      <w:tr w:rsidR="00940364" w:rsidRPr="00940364" w14:paraId="2542221D" w14:textId="77777777" w:rsidTr="001A3EAF">
        <w:tc>
          <w:tcPr>
            <w:tcW w:w="1271" w:type="dxa"/>
          </w:tcPr>
          <w:p w14:paraId="014C159B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21</w:t>
            </w:r>
          </w:p>
        </w:tc>
        <w:tc>
          <w:tcPr>
            <w:tcW w:w="2268" w:type="dxa"/>
          </w:tcPr>
          <w:p w14:paraId="5EE57EE6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</w:t>
            </w:r>
          </w:p>
        </w:tc>
      </w:tr>
      <w:tr w:rsidR="00940364" w:rsidRPr="00940364" w14:paraId="76B3AEE9" w14:textId="77777777" w:rsidTr="001A3EAF">
        <w:tc>
          <w:tcPr>
            <w:tcW w:w="1271" w:type="dxa"/>
          </w:tcPr>
          <w:p w14:paraId="75236855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22</w:t>
            </w:r>
          </w:p>
        </w:tc>
        <w:tc>
          <w:tcPr>
            <w:tcW w:w="2268" w:type="dxa"/>
          </w:tcPr>
          <w:p w14:paraId="6A666EC0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</w:t>
            </w:r>
          </w:p>
        </w:tc>
      </w:tr>
      <w:tr w:rsidR="00940364" w:rsidRPr="00940364" w14:paraId="2EC40416" w14:textId="77777777" w:rsidTr="001A3EAF">
        <w:tc>
          <w:tcPr>
            <w:tcW w:w="1271" w:type="dxa"/>
          </w:tcPr>
          <w:p w14:paraId="664A27D0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23</w:t>
            </w:r>
          </w:p>
        </w:tc>
        <w:tc>
          <w:tcPr>
            <w:tcW w:w="2268" w:type="dxa"/>
          </w:tcPr>
          <w:p w14:paraId="45E64A7A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</w:p>
        </w:tc>
      </w:tr>
      <w:tr w:rsidR="00940364" w:rsidRPr="00940364" w14:paraId="39C00833" w14:textId="77777777" w:rsidTr="001A3EAF">
        <w:tc>
          <w:tcPr>
            <w:tcW w:w="1271" w:type="dxa"/>
          </w:tcPr>
          <w:p w14:paraId="30DD8AB2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24</w:t>
            </w:r>
          </w:p>
        </w:tc>
        <w:tc>
          <w:tcPr>
            <w:tcW w:w="2268" w:type="dxa"/>
          </w:tcPr>
          <w:p w14:paraId="3E1EAC2D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</w:t>
            </w:r>
          </w:p>
        </w:tc>
      </w:tr>
      <w:tr w:rsidR="00940364" w:rsidRPr="00940364" w14:paraId="5A910018" w14:textId="77777777" w:rsidTr="001A3EAF">
        <w:tc>
          <w:tcPr>
            <w:tcW w:w="1271" w:type="dxa"/>
          </w:tcPr>
          <w:p w14:paraId="17075BCE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OTAL</w:t>
            </w:r>
          </w:p>
        </w:tc>
        <w:tc>
          <w:tcPr>
            <w:tcW w:w="2268" w:type="dxa"/>
          </w:tcPr>
          <w:p w14:paraId="1059A80F" w14:textId="77777777" w:rsidR="00940364" w:rsidRPr="00940364" w:rsidRDefault="00940364" w:rsidP="001A3E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2</w:t>
            </w:r>
          </w:p>
        </w:tc>
      </w:tr>
    </w:tbl>
    <w:p w14:paraId="48A31CAF" w14:textId="77777777" w:rsidR="00940364" w:rsidRDefault="009403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7B818C" w14:textId="178F8AA0" w:rsidR="00940364" w:rsidRPr="00AA73AF" w:rsidRDefault="00940364" w:rsidP="009403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03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AA73AF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proofErr w:type="spellEnd"/>
      <w:r w:rsidR="00AA73A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403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A73AF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AA73AF" w:rsidRPr="00AA73AF">
        <w:rPr>
          <w:rFonts w:ascii="Times New Roman" w:hAnsi="Times New Roman" w:cs="Times New Roman"/>
          <w:sz w:val="24"/>
          <w:szCs w:val="24"/>
          <w:lang w:val="en-US"/>
        </w:rPr>
        <w:t>do young adults seek health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3"/>
        <w:gridCol w:w="1299"/>
      </w:tblGrid>
      <w:tr w:rsidR="00940364" w:rsidRPr="00940364" w14:paraId="788A339D" w14:textId="77777777" w:rsidTr="00940364">
        <w:tc>
          <w:tcPr>
            <w:tcW w:w="7763" w:type="dxa"/>
            <w:shd w:val="clear" w:color="auto" w:fill="F2F2F2" w:themeFill="background1" w:themeFillShade="F2"/>
          </w:tcPr>
          <w:p w14:paraId="0C25AC15" w14:textId="77777777" w:rsidR="00940364" w:rsidRPr="00940364" w:rsidRDefault="00940364" w:rsidP="00114FA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Source of online-based health information 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1C475B67" w14:textId="77777777" w:rsidR="00940364" w:rsidRPr="00940364" w:rsidRDefault="00940364" w:rsidP="00114FA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Number of articles</w:t>
            </w:r>
          </w:p>
        </w:tc>
      </w:tr>
      <w:tr w:rsidR="00940364" w:rsidRPr="00114FA3" w14:paraId="4F78319B" w14:textId="77777777" w:rsidTr="00940364">
        <w:tc>
          <w:tcPr>
            <w:tcW w:w="7763" w:type="dxa"/>
          </w:tcPr>
          <w:p w14:paraId="68EB0CE3" w14:textId="77777777" w:rsidR="00940364" w:rsidRPr="00114FA3" w:rsidRDefault="00940364" w:rsidP="00114F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General internet (assorted webpages; Wikipedia, Mayo Clinic)</w:t>
            </w:r>
          </w:p>
        </w:tc>
        <w:tc>
          <w:tcPr>
            <w:tcW w:w="1299" w:type="dxa"/>
          </w:tcPr>
          <w:p w14:paraId="1C5A4E3D" w14:textId="77777777" w:rsidR="00940364" w:rsidRPr="00114FA3" w:rsidRDefault="00940364" w:rsidP="00114F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</w:t>
            </w:r>
          </w:p>
        </w:tc>
      </w:tr>
      <w:tr w:rsidR="00940364" w:rsidRPr="00114FA3" w14:paraId="37531288" w14:textId="77777777" w:rsidTr="00940364">
        <w:tc>
          <w:tcPr>
            <w:tcW w:w="7763" w:type="dxa"/>
          </w:tcPr>
          <w:p w14:paraId="5113F108" w14:textId="77777777" w:rsidR="00940364" w:rsidRPr="00114FA3" w:rsidRDefault="00940364" w:rsidP="00114F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ocial media/blogs (Instagram, TikTok, YouTube, WeChat)</w:t>
            </w:r>
          </w:p>
        </w:tc>
        <w:tc>
          <w:tcPr>
            <w:tcW w:w="1299" w:type="dxa"/>
          </w:tcPr>
          <w:p w14:paraId="0512A510" w14:textId="77777777" w:rsidR="00940364" w:rsidRPr="00114FA3" w:rsidRDefault="00940364" w:rsidP="00114F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1</w:t>
            </w:r>
          </w:p>
        </w:tc>
      </w:tr>
      <w:tr w:rsidR="00940364" w:rsidRPr="00114FA3" w14:paraId="289EB55A" w14:textId="77777777" w:rsidTr="00940364">
        <w:tc>
          <w:tcPr>
            <w:tcW w:w="7763" w:type="dxa"/>
          </w:tcPr>
          <w:p w14:paraId="08FABC55" w14:textId="77777777" w:rsidR="00940364" w:rsidRPr="00114FA3" w:rsidRDefault="00940364" w:rsidP="00114F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General mobile (e.g. apps, United Healthcare, Ping </w:t>
            </w:r>
            <w:proofErr w:type="gramStart"/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n</w:t>
            </w:r>
            <w:proofErr w:type="gramEnd"/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Healthcare/Good Doctor)</w:t>
            </w:r>
          </w:p>
        </w:tc>
        <w:tc>
          <w:tcPr>
            <w:tcW w:w="1299" w:type="dxa"/>
          </w:tcPr>
          <w:p w14:paraId="1617C2F4" w14:textId="77777777" w:rsidR="00940364" w:rsidRPr="00114FA3" w:rsidRDefault="00940364" w:rsidP="00114F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</w:t>
            </w:r>
          </w:p>
        </w:tc>
      </w:tr>
      <w:tr w:rsidR="00940364" w:rsidRPr="00114FA3" w14:paraId="3EA7BA76" w14:textId="77777777" w:rsidTr="00940364">
        <w:tc>
          <w:tcPr>
            <w:tcW w:w="7763" w:type="dxa"/>
          </w:tcPr>
          <w:p w14:paraId="6BA005B3" w14:textId="77777777" w:rsidR="00940364" w:rsidRPr="00114FA3" w:rsidRDefault="00940364" w:rsidP="00114F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General search engines (e.g. Google)</w:t>
            </w:r>
          </w:p>
        </w:tc>
        <w:tc>
          <w:tcPr>
            <w:tcW w:w="1299" w:type="dxa"/>
          </w:tcPr>
          <w:p w14:paraId="75079338" w14:textId="77777777" w:rsidR="00940364" w:rsidRPr="00114FA3" w:rsidRDefault="00940364" w:rsidP="00114F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</w:t>
            </w:r>
          </w:p>
        </w:tc>
      </w:tr>
      <w:tr w:rsidR="00940364" w:rsidRPr="00114FA3" w14:paraId="792C90FE" w14:textId="77777777" w:rsidTr="00940364">
        <w:tc>
          <w:tcPr>
            <w:tcW w:w="7763" w:type="dxa"/>
          </w:tcPr>
          <w:p w14:paraId="43A92918" w14:textId="77777777" w:rsidR="00940364" w:rsidRPr="00114FA3" w:rsidRDefault="00940364" w:rsidP="00114F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Health websites (e.g. WebMD, CDC)</w:t>
            </w:r>
          </w:p>
        </w:tc>
        <w:tc>
          <w:tcPr>
            <w:tcW w:w="1299" w:type="dxa"/>
          </w:tcPr>
          <w:p w14:paraId="4B9A4A98" w14:textId="77777777" w:rsidR="00940364" w:rsidRPr="00114FA3" w:rsidRDefault="00940364" w:rsidP="00114F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</w:t>
            </w:r>
          </w:p>
        </w:tc>
      </w:tr>
      <w:tr w:rsidR="00940364" w:rsidRPr="00114FA3" w14:paraId="193EC89C" w14:textId="77777777" w:rsidTr="00940364">
        <w:tc>
          <w:tcPr>
            <w:tcW w:w="7763" w:type="dxa"/>
          </w:tcPr>
          <w:p w14:paraId="3DC35011" w14:textId="77777777" w:rsidR="00940364" w:rsidRPr="00114FA3" w:rsidRDefault="00940364" w:rsidP="00114F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Health portals and platforms</w:t>
            </w:r>
          </w:p>
        </w:tc>
        <w:tc>
          <w:tcPr>
            <w:tcW w:w="1299" w:type="dxa"/>
          </w:tcPr>
          <w:p w14:paraId="08E37651" w14:textId="77777777" w:rsidR="00940364" w:rsidRPr="00114FA3" w:rsidRDefault="00940364" w:rsidP="00114F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14F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</w:t>
            </w:r>
          </w:p>
        </w:tc>
      </w:tr>
    </w:tbl>
    <w:p w14:paraId="1EAC625C" w14:textId="77777777" w:rsidR="00940364" w:rsidRDefault="009403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55FD3F" w14:textId="02172340" w:rsidR="00940364" w:rsidRPr="00AA73AF" w:rsidRDefault="00AA73AF" w:rsidP="00114F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40364" w:rsidRPr="009403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40364" w:rsidRPr="00AA73AF">
        <w:rPr>
          <w:rFonts w:ascii="Times New Roman" w:hAnsi="Times New Roman" w:cs="Times New Roman"/>
          <w:sz w:val="24"/>
          <w:szCs w:val="24"/>
          <w:lang w:val="en-US"/>
        </w:rPr>
        <w:t>User-</w:t>
      </w:r>
      <w:r w:rsidRPr="00AA73AF">
        <w:rPr>
          <w:rFonts w:ascii="Times New Roman" w:hAnsi="Times New Roman" w:cs="Times New Roman"/>
          <w:sz w:val="24"/>
          <w:szCs w:val="24"/>
          <w:lang w:val="en-US"/>
        </w:rPr>
        <w:t>interface factors influencing young adults` online health information seeking behavior</w:t>
      </w:r>
    </w:p>
    <w:p w14:paraId="3658D8DA" w14:textId="77777777" w:rsidR="00114FA3" w:rsidRPr="00940364" w:rsidRDefault="00114FA3" w:rsidP="00114F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940364" w:rsidRPr="00940364" w14:paraId="16F023EF" w14:textId="77777777" w:rsidTr="001A3EAF">
        <w:tc>
          <w:tcPr>
            <w:tcW w:w="4530" w:type="dxa"/>
            <w:shd w:val="clear" w:color="auto" w:fill="D9D9D9" w:themeFill="background1" w:themeFillShade="D9"/>
          </w:tcPr>
          <w:p w14:paraId="73E1499A" w14:textId="77777777" w:rsidR="00940364" w:rsidRPr="00940364" w:rsidRDefault="00940364" w:rsidP="001A3EA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User-Interface Factors</w:t>
            </w:r>
          </w:p>
        </w:tc>
        <w:tc>
          <w:tcPr>
            <w:tcW w:w="4530" w:type="dxa"/>
            <w:shd w:val="clear" w:color="auto" w:fill="D9D9D9" w:themeFill="background1" w:themeFillShade="D9"/>
          </w:tcPr>
          <w:p w14:paraId="24D1928E" w14:textId="142072EA" w:rsidR="00940364" w:rsidRPr="00940364" w:rsidRDefault="00940364" w:rsidP="001A3EA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Number of articles</w:t>
            </w:r>
          </w:p>
        </w:tc>
      </w:tr>
      <w:tr w:rsidR="00940364" w:rsidRPr="00940364" w14:paraId="07D2E875" w14:textId="77777777" w:rsidTr="001A3EAF">
        <w:tc>
          <w:tcPr>
            <w:tcW w:w="4530" w:type="dxa"/>
          </w:tcPr>
          <w:p w14:paraId="159F5334" w14:textId="77777777" w:rsidR="00940364" w:rsidRPr="00940364" w:rsidRDefault="00940364" w:rsidP="001A3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rustworthy authorities</w:t>
            </w:r>
          </w:p>
        </w:tc>
        <w:tc>
          <w:tcPr>
            <w:tcW w:w="4530" w:type="dxa"/>
          </w:tcPr>
          <w:p w14:paraId="1C47C164" w14:textId="77777777" w:rsidR="00940364" w:rsidRPr="00940364" w:rsidRDefault="00940364" w:rsidP="001A3E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8</w:t>
            </w:r>
          </w:p>
        </w:tc>
      </w:tr>
      <w:tr w:rsidR="00940364" w:rsidRPr="00940364" w14:paraId="6415C671" w14:textId="77777777" w:rsidTr="001A3EAF">
        <w:tc>
          <w:tcPr>
            <w:tcW w:w="4530" w:type="dxa"/>
          </w:tcPr>
          <w:p w14:paraId="412C7CC9" w14:textId="77777777" w:rsidR="00940364" w:rsidRPr="00940364" w:rsidRDefault="00940364" w:rsidP="001A3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User-friendly design</w:t>
            </w:r>
          </w:p>
        </w:tc>
        <w:tc>
          <w:tcPr>
            <w:tcW w:w="4530" w:type="dxa"/>
          </w:tcPr>
          <w:p w14:paraId="62BC1245" w14:textId="77777777" w:rsidR="00940364" w:rsidRPr="00940364" w:rsidRDefault="00940364" w:rsidP="001A3E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</w:t>
            </w:r>
          </w:p>
        </w:tc>
      </w:tr>
      <w:tr w:rsidR="00940364" w:rsidRPr="00940364" w14:paraId="2DBF615C" w14:textId="77777777" w:rsidTr="001A3EAF">
        <w:tc>
          <w:tcPr>
            <w:tcW w:w="4530" w:type="dxa"/>
          </w:tcPr>
          <w:p w14:paraId="326AD40A" w14:textId="77777777" w:rsidR="00940364" w:rsidRPr="00940364" w:rsidRDefault="00940364" w:rsidP="001A3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teraction (comment-section, direct messages, polls)</w:t>
            </w:r>
          </w:p>
        </w:tc>
        <w:tc>
          <w:tcPr>
            <w:tcW w:w="4530" w:type="dxa"/>
          </w:tcPr>
          <w:p w14:paraId="47554831" w14:textId="77777777" w:rsidR="00940364" w:rsidRPr="00940364" w:rsidRDefault="00940364" w:rsidP="001A3E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</w:t>
            </w:r>
          </w:p>
        </w:tc>
      </w:tr>
      <w:tr w:rsidR="00940364" w:rsidRPr="00940364" w14:paraId="1ED260B1" w14:textId="77777777" w:rsidTr="001A3EAF">
        <w:tc>
          <w:tcPr>
            <w:tcW w:w="4530" w:type="dxa"/>
          </w:tcPr>
          <w:p w14:paraId="2206CCEE" w14:textId="77777777" w:rsidR="00940364" w:rsidRPr="00940364" w:rsidRDefault="00940364" w:rsidP="001A3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nonymity, confidentiality</w:t>
            </w:r>
          </w:p>
        </w:tc>
        <w:tc>
          <w:tcPr>
            <w:tcW w:w="4530" w:type="dxa"/>
          </w:tcPr>
          <w:p w14:paraId="79F09D60" w14:textId="77777777" w:rsidR="00940364" w:rsidRPr="00940364" w:rsidRDefault="00940364" w:rsidP="001A3E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1</w:t>
            </w:r>
          </w:p>
        </w:tc>
      </w:tr>
      <w:tr w:rsidR="00940364" w:rsidRPr="00940364" w14:paraId="522BC30F" w14:textId="77777777" w:rsidTr="001A3EAF">
        <w:tc>
          <w:tcPr>
            <w:tcW w:w="4530" w:type="dxa"/>
          </w:tcPr>
          <w:p w14:paraId="07D420AC" w14:textId="77777777" w:rsidR="00940364" w:rsidRPr="00940364" w:rsidRDefault="00940364" w:rsidP="001A3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ailored language</w:t>
            </w:r>
          </w:p>
        </w:tc>
        <w:tc>
          <w:tcPr>
            <w:tcW w:w="4530" w:type="dxa"/>
          </w:tcPr>
          <w:p w14:paraId="6FF62D10" w14:textId="77777777" w:rsidR="00940364" w:rsidRPr="00940364" w:rsidRDefault="00940364" w:rsidP="001A3E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</w:t>
            </w:r>
          </w:p>
        </w:tc>
      </w:tr>
      <w:tr w:rsidR="00940364" w:rsidRPr="00940364" w14:paraId="5EEE6B84" w14:textId="77777777" w:rsidTr="001A3EAF">
        <w:tc>
          <w:tcPr>
            <w:tcW w:w="4530" w:type="dxa"/>
          </w:tcPr>
          <w:p w14:paraId="73E70737" w14:textId="77777777" w:rsidR="00940364" w:rsidRPr="00940364" w:rsidRDefault="00940364" w:rsidP="001A3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clusive (language and interface)</w:t>
            </w:r>
          </w:p>
        </w:tc>
        <w:tc>
          <w:tcPr>
            <w:tcW w:w="4530" w:type="dxa"/>
          </w:tcPr>
          <w:p w14:paraId="010CB0FC" w14:textId="77777777" w:rsidR="00940364" w:rsidRPr="00940364" w:rsidRDefault="00940364" w:rsidP="001A3E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  <w14:ligatures w14:val="none"/>
              </w:rPr>
            </w:pPr>
            <w:r w:rsidRPr="009403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</w:t>
            </w:r>
          </w:p>
        </w:tc>
      </w:tr>
    </w:tbl>
    <w:p w14:paraId="43AA10DE" w14:textId="77777777" w:rsidR="00940364" w:rsidRPr="00940364" w:rsidRDefault="0094036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40364" w:rsidRPr="00940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74122" w14:textId="77777777" w:rsidR="001E2CCA" w:rsidRDefault="001E2CCA" w:rsidP="00940364">
      <w:pPr>
        <w:spacing w:after="0" w:line="240" w:lineRule="auto"/>
      </w:pPr>
      <w:r>
        <w:separator/>
      </w:r>
    </w:p>
  </w:endnote>
  <w:endnote w:type="continuationSeparator" w:id="0">
    <w:p w14:paraId="62B0F1E2" w14:textId="77777777" w:rsidR="001E2CCA" w:rsidRDefault="001E2CCA" w:rsidP="00940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51B27" w14:textId="77777777" w:rsidR="001E2CCA" w:rsidRDefault="001E2CCA" w:rsidP="00940364">
      <w:pPr>
        <w:spacing w:after="0" w:line="240" w:lineRule="auto"/>
      </w:pPr>
      <w:r>
        <w:separator/>
      </w:r>
    </w:p>
  </w:footnote>
  <w:footnote w:type="continuationSeparator" w:id="0">
    <w:p w14:paraId="3BA37A09" w14:textId="77777777" w:rsidR="001E2CCA" w:rsidRDefault="001E2CCA" w:rsidP="00940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64"/>
    <w:rsid w:val="00042E59"/>
    <w:rsid w:val="00114FA3"/>
    <w:rsid w:val="001E2CCA"/>
    <w:rsid w:val="001E6015"/>
    <w:rsid w:val="00233D08"/>
    <w:rsid w:val="002E6B72"/>
    <w:rsid w:val="004C2BA8"/>
    <w:rsid w:val="00515227"/>
    <w:rsid w:val="006C6754"/>
    <w:rsid w:val="00774A65"/>
    <w:rsid w:val="00851100"/>
    <w:rsid w:val="00940364"/>
    <w:rsid w:val="00AA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BAF5"/>
  <w15:chartTrackingRefBased/>
  <w15:docId w15:val="{19CD9CFE-04EB-4D8A-8CA1-193B312F9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0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3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3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3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3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3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3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3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3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3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3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36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0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364"/>
  </w:style>
  <w:style w:type="paragraph" w:styleId="Footer">
    <w:name w:val="footer"/>
    <w:basedOn w:val="Normal"/>
    <w:link w:val="FooterChar"/>
    <w:uiPriority w:val="99"/>
    <w:unhideWhenUsed/>
    <w:rsid w:val="00940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364"/>
  </w:style>
  <w:style w:type="table" w:styleId="TableGrid">
    <w:name w:val="Table Grid"/>
    <w:basedOn w:val="TableNormal"/>
    <w:uiPriority w:val="39"/>
    <w:rsid w:val="0094036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Stifjell</dc:creator>
  <cp:keywords/>
  <dc:description/>
  <cp:lastModifiedBy>Editor</cp:lastModifiedBy>
  <cp:revision>3</cp:revision>
  <dcterms:created xsi:type="dcterms:W3CDTF">2025-05-16T20:03:00Z</dcterms:created>
  <dcterms:modified xsi:type="dcterms:W3CDTF">2025-06-25T15:22:00Z</dcterms:modified>
</cp:coreProperties>
</file>